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114" w:rsidRPr="00CD42CD" w:rsidRDefault="00A756DA" w:rsidP="00CB5114">
      <w:pPr>
        <w:rPr>
          <w:b/>
        </w:rPr>
      </w:pPr>
      <w:r>
        <w:rPr>
          <w:b/>
        </w:rPr>
        <w:t>Additional file 1:</w:t>
      </w:r>
      <w:r w:rsidR="00CB5114" w:rsidRPr="00CD42CD">
        <w:rPr>
          <w:b/>
        </w:rPr>
        <w:t xml:space="preserve"> </w:t>
      </w:r>
      <w:r w:rsidR="00CB5114">
        <w:rPr>
          <w:b/>
        </w:rPr>
        <w:t>T</w:t>
      </w:r>
      <w:r w:rsidR="00CB5114" w:rsidRPr="00CD42CD">
        <w:rPr>
          <w:b/>
        </w:rPr>
        <w:t xml:space="preserve">able </w:t>
      </w:r>
      <w:r w:rsidR="00846C41">
        <w:rPr>
          <w:b/>
        </w:rPr>
        <w:t>S</w:t>
      </w:r>
      <w:r w:rsidR="00CB5114" w:rsidRPr="00CD42CD">
        <w:rPr>
          <w:b/>
        </w:rPr>
        <w:t>1 Percentage change results</w:t>
      </w:r>
    </w:p>
    <w:tbl>
      <w:tblPr>
        <w:tblW w:w="10415" w:type="dxa"/>
        <w:tblInd w:w="93" w:type="dxa"/>
        <w:tblLook w:val="04A0"/>
      </w:tblPr>
      <w:tblGrid>
        <w:gridCol w:w="960"/>
        <w:gridCol w:w="960"/>
        <w:gridCol w:w="798"/>
        <w:gridCol w:w="717"/>
        <w:gridCol w:w="550"/>
        <w:gridCol w:w="828"/>
        <w:gridCol w:w="717"/>
        <w:gridCol w:w="605"/>
        <w:gridCol w:w="798"/>
        <w:gridCol w:w="717"/>
        <w:gridCol w:w="615"/>
        <w:gridCol w:w="828"/>
        <w:gridCol w:w="717"/>
        <w:gridCol w:w="605"/>
      </w:tblGrid>
      <w:tr w:rsidR="00CB5114" w:rsidRPr="007A2BD6" w:rsidTr="00FF76B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Level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Cytokine</w:t>
            </w: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Low Cytokine</w:t>
            </w:r>
          </w:p>
        </w:tc>
        <w:tc>
          <w:tcPr>
            <w:tcW w:w="2150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Elevated Cytokine Control</w:t>
            </w:r>
          </w:p>
        </w:tc>
        <w:tc>
          <w:tcPr>
            <w:tcW w:w="2130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Low Cytokine Schizophrenia</w:t>
            </w:r>
          </w:p>
        </w:tc>
        <w:tc>
          <w:tcPr>
            <w:tcW w:w="2150" w:type="dxa"/>
            <w:gridSpan w:val="3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Elevated Cytokine Schizophrenia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215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3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50" w:type="dxa"/>
            <w:gridSpan w:val="3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CB5114" w:rsidRPr="007A2BD6" w:rsidTr="00FF76B9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6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61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6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CB5114" w:rsidRPr="007A2BD6" w:rsidTr="00FF76B9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</w:t>
            </w:r>
            <w:r w:rsidRPr="007A2BD6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n-AU"/>
              </w:rPr>
              <w:t>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6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2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2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2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7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1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 w:rsidR="00CB5114" w:rsidRPr="007A2BD6" w:rsidTr="00FF76B9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8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6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lasm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</w:t>
            </w:r>
            <w:r w:rsidRPr="007A2BD6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n-AU"/>
              </w:rPr>
              <w:t>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2.9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.5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.9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2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.3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1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6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6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6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 w:rsidR="00CB5114" w:rsidRPr="007A2BD6" w:rsidTr="00FF76B9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2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eru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</w:t>
            </w:r>
            <w:r w:rsidRPr="007A2BD6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n-AU"/>
              </w:rPr>
              <w:t>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7.4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6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0.6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7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0.2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6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CB5114" w:rsidRPr="007A2BD6" w:rsidTr="00FF76B9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2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lasm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FN</w:t>
            </w:r>
            <w:r w:rsidRPr="007A2BD6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n-AU"/>
              </w:rPr>
              <w:t>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5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1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.5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 w:rsidR="00CB5114" w:rsidRPr="007A2BD6" w:rsidTr="00FF76B9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2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e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FN</w:t>
            </w:r>
            <w:r w:rsidRPr="007A2BD6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n-AU"/>
              </w:rPr>
              <w:t>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2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CB5114" w:rsidRPr="007A2BD6" w:rsidTr="00FF76B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NF</w:t>
            </w:r>
            <w:r w:rsidRPr="007A2BD6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n-AU"/>
              </w:rPr>
              <w:t>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4" w:rsidRPr="007A2BD6" w:rsidRDefault="00CB5114" w:rsidP="00FF7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A2B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</w:tbl>
    <w:p w:rsidR="00B65A29" w:rsidRDefault="00846C41">
      <w:bookmarkStart w:id="0" w:name="_GoBack"/>
      <w:bookmarkEnd w:id="0"/>
    </w:p>
    <w:sectPr w:rsidR="00B65A29" w:rsidSect="00CB51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CB5114"/>
    <w:rsid w:val="003A1F87"/>
    <w:rsid w:val="00441A03"/>
    <w:rsid w:val="006D4D63"/>
    <w:rsid w:val="00846C41"/>
    <w:rsid w:val="00A756DA"/>
    <w:rsid w:val="00CB5114"/>
    <w:rsid w:val="00DE6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32</Characters>
  <Application>Microsoft Office Word</Application>
  <DocSecurity>0</DocSecurity>
  <Lines>141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Boerrigter</dc:creator>
  <cp:lastModifiedBy>S3G_Apply_Fixed_Case</cp:lastModifiedBy>
  <cp:revision>22</cp:revision>
  <dcterms:created xsi:type="dcterms:W3CDTF">2017-04-27T04:27:00Z</dcterms:created>
  <dcterms:modified xsi:type="dcterms:W3CDTF">2017-09-08T11:51:00Z</dcterms:modified>
</cp:coreProperties>
</file>